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790"/>
        <w:tblW w:w="13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849"/>
        <w:gridCol w:w="850"/>
        <w:gridCol w:w="709"/>
        <w:gridCol w:w="567"/>
        <w:gridCol w:w="709"/>
        <w:gridCol w:w="709"/>
        <w:gridCol w:w="708"/>
        <w:gridCol w:w="567"/>
        <w:gridCol w:w="709"/>
        <w:gridCol w:w="709"/>
        <w:gridCol w:w="709"/>
        <w:gridCol w:w="708"/>
        <w:gridCol w:w="1276"/>
        <w:gridCol w:w="1418"/>
        <w:gridCol w:w="1134"/>
        <w:gridCol w:w="708"/>
      </w:tblGrid>
      <w:tr w:rsidR="000572AB" w:rsidRPr="0019638A" w:rsidTr="00D76576">
        <w:trPr>
          <w:trHeight w:val="240"/>
        </w:trPr>
        <w:tc>
          <w:tcPr>
            <w:tcW w:w="1367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0572AB" w:rsidRPr="00A021A9" w:rsidRDefault="000572AB" w:rsidP="00D7657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021A9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Supplemental table 2: Individual analyzed data for sinus rhythm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Patie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 VC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 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 diff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="000572AB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572AB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S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 V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 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DBP diff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="000572AB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D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 V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 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 diff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²   </w:t>
            </w:r>
            <w:r w:rsidR="000572AB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MA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B-to-B VC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B-to-B 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Absolute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br/>
              <w:t>B-to-B diff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</w:t>
            </w:r>
            <w:r w:rsidR="000572AB"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br/>
              <w:t>B-to-B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8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3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B226F7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</w:t>
            </w:r>
            <w:r w:rsidR="00B226F7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9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8 (0.75-2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5 (1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0 (1.0-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9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8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9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2 (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7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0-1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5 (0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 (0.3-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3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1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9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0 (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3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4 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 (0.25-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 (0.3-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9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5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8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3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9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7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3 (3.75-9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8 (3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 (0.3-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4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4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7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1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2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1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8 (1.00-2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8 (0.7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3 (0.3-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3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1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6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9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6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0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 (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2.5 (1.25-4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8 (2.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3 (0.5-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5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2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3 (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4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0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5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 (2.00-8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3 (1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.0 (2.0-1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02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1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6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1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7 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6 (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 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3 (2.00-6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.5 (2.2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6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29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44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5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0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72 (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7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96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 (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8 (0.25-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.0 (0.5-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66</w:t>
            </w:r>
          </w:p>
        </w:tc>
      </w:tr>
      <w:tr w:rsidR="000572AB" w:rsidRPr="00A62AF6" w:rsidTr="00D76576">
        <w:trPr>
          <w:trHeight w:val="24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5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16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0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3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46 (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5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68 (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FE6AA5">
              <w:rPr>
                <w:rFonts w:cs="Arial"/>
                <w:sz w:val="16"/>
                <w:szCs w:val="16"/>
                <w:lang w:val="en-US"/>
              </w:rPr>
              <w:t>–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 (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5.5 (2.50-8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8.8 (3.5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1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0572AB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3.0 (1.3-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D76576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0.92</w:t>
            </w:r>
          </w:p>
        </w:tc>
      </w:tr>
      <w:tr w:rsidR="000572AB" w:rsidRPr="0019638A" w:rsidTr="00D76576">
        <w:trPr>
          <w:trHeight w:val="240"/>
        </w:trPr>
        <w:tc>
          <w:tcPr>
            <w:tcW w:w="1367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0572AB" w:rsidRPr="00A62AF6" w:rsidRDefault="00B226F7" w:rsidP="0019638A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VCM: Volume clamp method; IA: Intra-arterial; SBP: Systolic blood pressure; DBP: Diastolic blood pressure; MAP: Mean arterial pressure; B-to-B: Beat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to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>-beat blood pressure; diff.: Difference; 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:</w:t>
            </w:r>
            <w:r w:rsidRPr="00E4314D">
              <w:rPr>
                <w:lang w:val="en-US"/>
              </w:rPr>
              <w:t xml:space="preserve"> </w:t>
            </w:r>
            <w:r w:rsidRPr="00E4314D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Correlation </w:t>
            </w:r>
            <w:r w:rsidR="0019638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oefficient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 *p-value =0.05, all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nl-NL"/>
              </w:rPr>
              <w:t xml:space="preserve"> other r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² are significant with p-value &lt;0.01</w:t>
            </w:r>
          </w:p>
        </w:tc>
      </w:tr>
    </w:tbl>
    <w:p w:rsidR="006B74B9" w:rsidRPr="000572AB" w:rsidRDefault="006B74B9">
      <w:pPr>
        <w:rPr>
          <w:lang w:val="en-US"/>
        </w:rPr>
      </w:pPr>
    </w:p>
    <w:sectPr w:rsidR="006B74B9" w:rsidRPr="000572AB" w:rsidSect="000572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2AB"/>
    <w:rsid w:val="00025614"/>
    <w:rsid w:val="000572AB"/>
    <w:rsid w:val="0019638A"/>
    <w:rsid w:val="003214A9"/>
    <w:rsid w:val="005C2FE7"/>
    <w:rsid w:val="006B74B9"/>
    <w:rsid w:val="007F5CB6"/>
    <w:rsid w:val="00B226F7"/>
    <w:rsid w:val="00C847D2"/>
    <w:rsid w:val="00DF637B"/>
    <w:rsid w:val="00F6331C"/>
    <w:rsid w:val="00FA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0572AB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0572AB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5FD87D</Template>
  <TotalTime>0</TotalTime>
  <Pages>1</Pages>
  <Words>28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kelmans</dc:creator>
  <cp:lastModifiedBy>Berkelmans</cp:lastModifiedBy>
  <cp:revision>3</cp:revision>
  <dcterms:created xsi:type="dcterms:W3CDTF">2017-05-11T05:47:00Z</dcterms:created>
  <dcterms:modified xsi:type="dcterms:W3CDTF">2017-05-12T12:17:00Z</dcterms:modified>
</cp:coreProperties>
</file>